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169" w:rsidRPr="00F43B5C" w:rsidRDefault="001B5E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4</w:t>
      </w:r>
      <w:bookmarkStart w:id="0" w:name="_GoBack"/>
      <w:bookmarkEnd w:id="0"/>
      <w:r w:rsidR="00F43B5C" w:rsidRPr="00F43B5C">
        <w:rPr>
          <w:rFonts w:ascii="Arial" w:hAnsi="Arial" w:cs="Arial"/>
          <w:b/>
        </w:rPr>
        <w:t xml:space="preserve"> Table. Summary of short read alignment for each sample.</w:t>
      </w:r>
    </w:p>
    <w:p w:rsidR="00F43B5C" w:rsidRDefault="00F43B5C"/>
    <w:tbl>
      <w:tblPr>
        <w:tblW w:w="13840" w:type="dxa"/>
        <w:tblLook w:val="04A0" w:firstRow="1" w:lastRow="0" w:firstColumn="1" w:lastColumn="0" w:noHBand="0" w:noVBand="1"/>
      </w:tblPr>
      <w:tblGrid>
        <w:gridCol w:w="1520"/>
        <w:gridCol w:w="1880"/>
        <w:gridCol w:w="1720"/>
        <w:gridCol w:w="2800"/>
        <w:gridCol w:w="3120"/>
        <w:gridCol w:w="2800"/>
      </w:tblGrid>
      <w:tr w:rsidR="00F43B5C" w:rsidRPr="00F43B5C" w:rsidTr="00F43B5C">
        <w:trPr>
          <w:trHeight w:val="324"/>
        </w:trPr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#Aligned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43B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tAligned</w:t>
            </w:r>
            <w:proofErr w:type="spellEnd"/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ments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062198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32757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38977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ated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ate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11316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63555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748719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ated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2974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013173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0461478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ILate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FILa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Group 2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1950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21341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532918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ILate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7883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30265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48149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I_10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FI_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276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335417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3426946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I_8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FI_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3421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67733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811544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I_9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FI_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47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051897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0534458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I_FS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FI_F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6976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2006357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2033334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I_FS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2870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70674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03544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Late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ILat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Group 1</w:t>
            </w:r>
          </w:p>
        </w:tc>
      </w:tr>
      <w:tr w:rsidR="00F43B5C" w:rsidRPr="00F43B5C" w:rsidTr="00F43B5C">
        <w:trPr>
          <w:trHeight w:val="345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7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01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288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Late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I_8_2 </w:t>
            </w:r>
            <w:proofErr w:type="spellStart"/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resequenced</w:t>
            </w:r>
            <w:proofErr w:type="spellEnd"/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; MILate_2 and MILate_3 have too few reads, so are not considered for differential analysis.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17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7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94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Late_3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709669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302323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73290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Late_4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0451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298394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38845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Late_5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2959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88686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8216459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10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I_10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541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59291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7383308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10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152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974765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9899179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8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I_8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4736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943061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9585349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8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1563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10787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22350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9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I_9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1912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44135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560474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9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261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97919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991809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FS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I_FS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7084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80837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979217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FS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608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23149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327587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I_FS_3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5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822728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822743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U_10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FU_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Group 6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17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14365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146832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U_10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U_10_1 </w:t>
            </w:r>
            <w:proofErr w:type="spellStart"/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resequenced</w:t>
            </w:r>
            <w:proofErr w:type="spellEnd"/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42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75704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759478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FU_9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FU_9</w:t>
            </w:r>
          </w:p>
        </w:tc>
        <w:tc>
          <w:tcPr>
            <w:tcW w:w="2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lastRenderedPageBreak/>
              <w:t>2677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72728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729966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U_8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U_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Group 5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32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39484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39917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U_9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U_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33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50305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505393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U_9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58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34253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34512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U_FS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MU_F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01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09551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098529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MU_FS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845620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85155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4307758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12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Pmated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Group 4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641677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533902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498070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12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426320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2474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673745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12_3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03250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08371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116218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12_4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0538976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560896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147942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24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Pmated2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35712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26526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622392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24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016365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29928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646294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24_3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820583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865647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347705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48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Pmated4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975842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557424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15332669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mated48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30337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24759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550963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1_Rich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p1A1_Ric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Group 3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840398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40534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8245744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1_Rich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26209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16017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422270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1_Water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p1A1_Water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03981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83952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879335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1_Water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64460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11804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762655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2_Rich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p1A2_Rich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470436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271315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4175190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2_Rich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50439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44834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6952731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2_Water_1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p1A2_Water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562078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390340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746548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3B5C">
              <w:rPr>
                <w:rFonts w:ascii="Calibri" w:eastAsia="Times New Roman" w:hAnsi="Calibri" w:cs="Calibri"/>
                <w:color w:val="000000"/>
              </w:rPr>
              <w:t>p1A2_Water_2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F43B5C" w:rsidRPr="00F43B5C" w:rsidTr="00F43B5C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ABF8F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2060"/>
              </w:rPr>
              <w:t>Total reads: 58713451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3B5C" w:rsidRPr="00F43B5C" w:rsidTr="00F43B5C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ABF8F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</w:rPr>
            </w:pPr>
            <w:r w:rsidRPr="00F43B5C">
              <w:rPr>
                <w:rFonts w:ascii="Calibri" w:eastAsia="Times New Roman" w:hAnsi="Calibri" w:cs="Calibri"/>
                <w:b/>
                <w:bCs/>
                <w:color w:val="002060"/>
              </w:rPr>
              <w:t>Reads for trinity: 3651728182 (in grey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206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B5C" w:rsidRPr="00F43B5C" w:rsidRDefault="00F43B5C" w:rsidP="00F43B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43B5C" w:rsidRDefault="00F43B5C"/>
    <w:sectPr w:rsidR="00F43B5C" w:rsidSect="00F43B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B5C"/>
    <w:rsid w:val="00111EDC"/>
    <w:rsid w:val="001B5E54"/>
    <w:rsid w:val="00452676"/>
    <w:rsid w:val="009D23ED"/>
    <w:rsid w:val="00B40754"/>
    <w:rsid w:val="00B8106B"/>
    <w:rsid w:val="00C00DE7"/>
    <w:rsid w:val="00E12B33"/>
    <w:rsid w:val="00E46169"/>
    <w:rsid w:val="00F4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D04F9"/>
  <w15:chartTrackingRefBased/>
  <w15:docId w15:val="{DCDE43B5-0EE7-4EE6-868F-EC18288B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5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Perlin</dc:creator>
  <cp:keywords/>
  <dc:description/>
  <cp:lastModifiedBy>Mike Perlin</cp:lastModifiedBy>
  <cp:revision>2</cp:revision>
  <dcterms:created xsi:type="dcterms:W3CDTF">2017-09-12T15:50:00Z</dcterms:created>
  <dcterms:modified xsi:type="dcterms:W3CDTF">2017-11-07T17:43:00Z</dcterms:modified>
</cp:coreProperties>
</file>